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95832" w14:textId="4E96F12D" w:rsidR="00157F02" w:rsidRPr="00710806" w:rsidRDefault="001A27FD" w:rsidP="00F36DF4">
      <w:pPr>
        <w:spacing w:after="0" w:line="240" w:lineRule="auto"/>
        <w:contextualSpacing/>
        <w:rPr>
          <w:rFonts w:asciiTheme="majorBidi" w:hAnsiTheme="majorBidi" w:cstheme="majorBidi"/>
        </w:rPr>
      </w:pPr>
      <w:r w:rsidRPr="00710806">
        <w:rPr>
          <w:rFonts w:asciiTheme="majorBidi" w:hAnsiTheme="majorBidi" w:cstheme="majorBidi"/>
        </w:rPr>
        <w:t>Supplemental t</w:t>
      </w:r>
      <w:r w:rsidR="00157F02" w:rsidRPr="00710806">
        <w:rPr>
          <w:rFonts w:asciiTheme="majorBidi" w:hAnsiTheme="majorBidi" w:cstheme="majorBidi"/>
        </w:rPr>
        <w:t xml:space="preserve">able </w:t>
      </w:r>
      <w:r w:rsidR="001404E0" w:rsidRPr="00710806">
        <w:rPr>
          <w:rFonts w:asciiTheme="majorBidi" w:hAnsiTheme="majorBidi" w:cstheme="majorBidi"/>
        </w:rPr>
        <w:t>2</w:t>
      </w:r>
      <w:r w:rsidR="00157F02" w:rsidRPr="00710806">
        <w:rPr>
          <w:rFonts w:asciiTheme="majorBidi" w:hAnsiTheme="majorBidi" w:cstheme="majorBidi"/>
        </w:rPr>
        <w:t>: ICU complications</w:t>
      </w:r>
      <w:r w:rsidR="00B12609" w:rsidRPr="00710806">
        <w:rPr>
          <w:rFonts w:asciiTheme="majorBidi" w:hAnsiTheme="majorBidi" w:cstheme="majorBidi"/>
        </w:rPr>
        <w:t xml:space="preserve"> in two Ethiopian ICUs</w:t>
      </w:r>
    </w:p>
    <w:p w14:paraId="42297086" w14:textId="77777777" w:rsidR="00157F02" w:rsidRPr="00710806" w:rsidRDefault="00157F02" w:rsidP="00F36DF4">
      <w:pPr>
        <w:spacing w:after="0" w:line="240" w:lineRule="auto"/>
        <w:contextualSpacing/>
        <w:rPr>
          <w:rFonts w:asciiTheme="majorBidi" w:hAnsiTheme="majorBidi" w:cstheme="majorBidi"/>
        </w:rPr>
      </w:pPr>
    </w:p>
    <w:tbl>
      <w:tblPr>
        <w:tblW w:w="1056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1650"/>
        <w:gridCol w:w="1680"/>
        <w:gridCol w:w="1845"/>
        <w:gridCol w:w="1245"/>
      </w:tblGrid>
      <w:tr w:rsidR="00157F02" w:rsidRPr="00710806" w14:paraId="58F9CC45" w14:textId="77777777" w:rsidTr="00BD67BE">
        <w:tc>
          <w:tcPr>
            <w:tcW w:w="4140" w:type="dxa"/>
          </w:tcPr>
          <w:p w14:paraId="4ACE8FFB" w14:textId="77777777" w:rsidR="00157F02" w:rsidRPr="00710806" w:rsidRDefault="00157F02" w:rsidP="00F36DF4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1650" w:type="dxa"/>
          </w:tcPr>
          <w:p w14:paraId="71767F13" w14:textId="77777777" w:rsidR="00F36DF4" w:rsidRPr="00710806" w:rsidRDefault="00157F02" w:rsidP="00F36DF4">
            <w:pPr>
              <w:spacing w:line="240" w:lineRule="auto"/>
              <w:contextualSpacing/>
              <w:jc w:val="center"/>
              <w:rPr>
                <w:bCs/>
              </w:rPr>
            </w:pPr>
            <w:r w:rsidRPr="00710806">
              <w:rPr>
                <w:bCs/>
              </w:rPr>
              <w:t>All,</w:t>
            </w:r>
          </w:p>
          <w:p w14:paraId="69F5F582" w14:textId="77777777" w:rsidR="00157F02" w:rsidRPr="00710806" w:rsidRDefault="00157F02" w:rsidP="00F36DF4">
            <w:pPr>
              <w:spacing w:line="240" w:lineRule="auto"/>
              <w:contextualSpacing/>
              <w:jc w:val="center"/>
              <w:rPr>
                <w:bCs/>
              </w:rPr>
            </w:pPr>
            <w:r w:rsidRPr="00710806">
              <w:rPr>
                <w:bCs/>
              </w:rPr>
              <w:t>n</w:t>
            </w:r>
            <w:r w:rsidR="00F36DF4" w:rsidRPr="00710806">
              <w:rPr>
                <w:bCs/>
              </w:rPr>
              <w:t xml:space="preserve"> </w:t>
            </w:r>
            <w:r w:rsidRPr="00710806">
              <w:rPr>
                <w:bCs/>
              </w:rPr>
              <w:t>=</w:t>
            </w:r>
            <w:r w:rsidR="00F36DF4" w:rsidRPr="00710806">
              <w:rPr>
                <w:bCs/>
              </w:rPr>
              <w:t xml:space="preserve"> </w:t>
            </w:r>
            <w:r w:rsidRPr="00710806">
              <w:rPr>
                <w:bCs/>
              </w:rPr>
              <w:t>496</w:t>
            </w:r>
          </w:p>
        </w:tc>
        <w:tc>
          <w:tcPr>
            <w:tcW w:w="1680" w:type="dxa"/>
          </w:tcPr>
          <w:p w14:paraId="1BD874F0" w14:textId="77777777" w:rsidR="00F36DF4" w:rsidRPr="00710806" w:rsidRDefault="00157F02" w:rsidP="00F36DF4">
            <w:pPr>
              <w:spacing w:line="240" w:lineRule="auto"/>
              <w:contextualSpacing/>
              <w:jc w:val="center"/>
              <w:rPr>
                <w:bCs/>
              </w:rPr>
            </w:pPr>
            <w:r w:rsidRPr="00710806">
              <w:rPr>
                <w:bCs/>
              </w:rPr>
              <w:t>Survivors,</w:t>
            </w:r>
          </w:p>
          <w:p w14:paraId="5A0AE690" w14:textId="77777777" w:rsidR="00157F02" w:rsidRPr="00710806" w:rsidRDefault="00157F02" w:rsidP="00F36DF4">
            <w:pPr>
              <w:spacing w:line="240" w:lineRule="auto"/>
              <w:contextualSpacing/>
              <w:jc w:val="center"/>
              <w:rPr>
                <w:bCs/>
              </w:rPr>
            </w:pPr>
            <w:r w:rsidRPr="00710806">
              <w:rPr>
                <w:bCs/>
              </w:rPr>
              <w:t>n</w:t>
            </w:r>
            <w:r w:rsidR="00F36DF4" w:rsidRPr="00710806">
              <w:rPr>
                <w:bCs/>
              </w:rPr>
              <w:t xml:space="preserve"> </w:t>
            </w:r>
            <w:r w:rsidRPr="00710806">
              <w:rPr>
                <w:bCs/>
              </w:rPr>
              <w:t>=</w:t>
            </w:r>
            <w:r w:rsidR="00F36DF4" w:rsidRPr="00710806">
              <w:rPr>
                <w:bCs/>
              </w:rPr>
              <w:t xml:space="preserve"> </w:t>
            </w:r>
            <w:r w:rsidRPr="00710806">
              <w:rPr>
                <w:bCs/>
              </w:rPr>
              <w:t>321</w:t>
            </w:r>
          </w:p>
        </w:tc>
        <w:tc>
          <w:tcPr>
            <w:tcW w:w="1845" w:type="dxa"/>
          </w:tcPr>
          <w:p w14:paraId="6F3C182C" w14:textId="77777777" w:rsidR="00F36DF4" w:rsidRPr="00710806" w:rsidRDefault="00157F02" w:rsidP="00F36DF4">
            <w:pPr>
              <w:spacing w:line="240" w:lineRule="auto"/>
              <w:contextualSpacing/>
              <w:jc w:val="center"/>
              <w:rPr>
                <w:bCs/>
              </w:rPr>
            </w:pPr>
            <w:r w:rsidRPr="00710806">
              <w:rPr>
                <w:bCs/>
              </w:rPr>
              <w:t>Non-Survivors,</w:t>
            </w:r>
          </w:p>
          <w:p w14:paraId="6F784578" w14:textId="77777777" w:rsidR="00157F02" w:rsidRPr="00710806" w:rsidRDefault="00157F02" w:rsidP="00F36DF4">
            <w:pPr>
              <w:spacing w:line="240" w:lineRule="auto"/>
              <w:contextualSpacing/>
              <w:jc w:val="center"/>
              <w:rPr>
                <w:bCs/>
              </w:rPr>
            </w:pPr>
            <w:r w:rsidRPr="00710806">
              <w:rPr>
                <w:bCs/>
              </w:rPr>
              <w:t>n</w:t>
            </w:r>
            <w:r w:rsidR="00F36DF4" w:rsidRPr="00710806">
              <w:rPr>
                <w:bCs/>
              </w:rPr>
              <w:t xml:space="preserve"> </w:t>
            </w:r>
            <w:r w:rsidRPr="00710806">
              <w:rPr>
                <w:bCs/>
              </w:rPr>
              <w:t>=</w:t>
            </w:r>
            <w:r w:rsidR="00F36DF4" w:rsidRPr="00710806">
              <w:rPr>
                <w:bCs/>
              </w:rPr>
              <w:t xml:space="preserve"> </w:t>
            </w:r>
            <w:r w:rsidRPr="00710806">
              <w:rPr>
                <w:bCs/>
              </w:rPr>
              <w:t>175</w:t>
            </w:r>
          </w:p>
        </w:tc>
        <w:tc>
          <w:tcPr>
            <w:tcW w:w="1245" w:type="dxa"/>
          </w:tcPr>
          <w:p w14:paraId="740E059A" w14:textId="77777777" w:rsidR="00157F02" w:rsidRPr="00710806" w:rsidRDefault="00157F02" w:rsidP="00F36DF4">
            <w:pPr>
              <w:spacing w:line="240" w:lineRule="auto"/>
              <w:contextualSpacing/>
              <w:jc w:val="center"/>
              <w:rPr>
                <w:bCs/>
              </w:rPr>
            </w:pPr>
            <w:r w:rsidRPr="00710806">
              <w:rPr>
                <w:bCs/>
              </w:rPr>
              <w:t>p-value</w:t>
            </w:r>
          </w:p>
        </w:tc>
      </w:tr>
      <w:tr w:rsidR="00157F02" w:rsidRPr="00710806" w14:paraId="23155505" w14:textId="77777777" w:rsidTr="00323963">
        <w:tc>
          <w:tcPr>
            <w:tcW w:w="4140" w:type="dxa"/>
            <w:tcBorders>
              <w:bottom w:val="single" w:sz="4" w:space="0" w:color="000000"/>
            </w:tcBorders>
          </w:tcPr>
          <w:p w14:paraId="021E5F7E" w14:textId="3DC0B15F" w:rsidR="00157F02" w:rsidRPr="00710806" w:rsidRDefault="00182FA1" w:rsidP="00F36DF4">
            <w:pPr>
              <w:spacing w:line="240" w:lineRule="auto"/>
              <w:contextualSpacing/>
              <w:rPr>
                <w:b/>
              </w:rPr>
            </w:pPr>
            <w:r w:rsidRPr="00710806">
              <w:t>Any</w:t>
            </w:r>
            <w:r w:rsidR="00157F02" w:rsidRPr="00710806">
              <w:t xml:space="preserve"> complication reported during the ICU stay</w:t>
            </w:r>
            <w:r w:rsidR="00136B3B" w:rsidRPr="00710806">
              <w:t>, n (%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 w14:paraId="624211E1" w14:textId="34943C33" w:rsidR="00157F02" w:rsidRPr="00710806" w:rsidRDefault="00157F02" w:rsidP="00F36DF4">
            <w:pPr>
              <w:spacing w:line="240" w:lineRule="auto"/>
              <w:contextualSpacing/>
              <w:jc w:val="center"/>
            </w:pPr>
            <w:r w:rsidRPr="00710806">
              <w:t>2</w:t>
            </w:r>
            <w:r w:rsidR="00182FA1" w:rsidRPr="00710806">
              <w:t>0</w:t>
            </w:r>
            <w:r w:rsidR="00F36DF4" w:rsidRPr="00710806">
              <w:t xml:space="preserve">3 </w:t>
            </w:r>
            <w:r w:rsidRPr="00710806">
              <w:t>(</w:t>
            </w:r>
            <w:r w:rsidR="00182FA1" w:rsidRPr="00710806">
              <w:t>41</w:t>
            </w:r>
            <w:r w:rsidR="00F36DF4" w:rsidRPr="00710806">
              <w:t>.0</w:t>
            </w:r>
            <w:r w:rsidRPr="00710806">
              <w:t>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 w14:paraId="1BB4CBEB" w14:textId="7899FCC0" w:rsidR="00157F02" w:rsidRPr="00710806" w:rsidRDefault="00182FA1" w:rsidP="00F36DF4">
            <w:pPr>
              <w:spacing w:line="240" w:lineRule="auto"/>
              <w:contextualSpacing/>
              <w:jc w:val="center"/>
            </w:pPr>
            <w:r w:rsidRPr="00710806">
              <w:t>113</w:t>
            </w:r>
            <w:r w:rsidR="00F36DF4" w:rsidRPr="00710806">
              <w:t xml:space="preserve"> </w:t>
            </w:r>
            <w:r w:rsidR="00157F02" w:rsidRPr="00710806">
              <w:t>(</w:t>
            </w:r>
            <w:r w:rsidRPr="00710806">
              <w:t>35.2</w:t>
            </w:r>
            <w:r w:rsidR="00157F02" w:rsidRPr="00710806">
              <w:t>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 w14:paraId="01FFC56D" w14:textId="4D4EC15F" w:rsidR="00157F02" w:rsidRPr="00710806" w:rsidRDefault="00182FA1" w:rsidP="00F36DF4">
            <w:pPr>
              <w:spacing w:line="240" w:lineRule="auto"/>
              <w:contextualSpacing/>
              <w:jc w:val="center"/>
            </w:pPr>
            <w:r w:rsidRPr="00710806">
              <w:t>90</w:t>
            </w:r>
            <w:r w:rsidR="00F36DF4" w:rsidRPr="00710806">
              <w:t xml:space="preserve"> </w:t>
            </w:r>
            <w:r w:rsidR="00157F02" w:rsidRPr="00710806">
              <w:t>(</w:t>
            </w:r>
            <w:r w:rsidRPr="00710806">
              <w:t>51.4</w:t>
            </w:r>
            <w:r w:rsidR="00157F02" w:rsidRPr="00710806">
              <w:t>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 w14:paraId="4C458BE9" w14:textId="77777777" w:rsidR="00157F02" w:rsidRPr="00710806" w:rsidRDefault="00F36DF4" w:rsidP="00F36DF4">
            <w:pPr>
              <w:spacing w:line="240" w:lineRule="auto"/>
              <w:contextualSpacing/>
              <w:jc w:val="center"/>
            </w:pPr>
            <w:r w:rsidRPr="00710806">
              <w:t>&lt;</w:t>
            </w:r>
            <w:r w:rsidR="00157F02" w:rsidRPr="00710806">
              <w:t>0.00</w:t>
            </w:r>
            <w:r w:rsidRPr="00710806">
              <w:t>1</w:t>
            </w:r>
          </w:p>
        </w:tc>
      </w:tr>
      <w:tr w:rsidR="00157F02" w:rsidRPr="00710806" w14:paraId="12C13FC7" w14:textId="77777777" w:rsidTr="00323963">
        <w:tc>
          <w:tcPr>
            <w:tcW w:w="4140" w:type="dxa"/>
            <w:tcBorders>
              <w:bottom w:val="nil"/>
            </w:tcBorders>
          </w:tcPr>
          <w:p w14:paraId="046B7677" w14:textId="42506A27" w:rsidR="005D5262" w:rsidRPr="00710806" w:rsidRDefault="00157F02" w:rsidP="00323963">
            <w:pPr>
              <w:spacing w:line="240" w:lineRule="auto"/>
              <w:contextualSpacing/>
            </w:pPr>
            <w:r w:rsidRPr="00710806">
              <w:rPr>
                <w:b/>
              </w:rPr>
              <w:t>Complications during ICU stay</w:t>
            </w:r>
            <w:r w:rsidR="00136B3B" w:rsidRPr="00710806">
              <w:rPr>
                <w:b/>
              </w:rPr>
              <w:t>, n (%)</w:t>
            </w:r>
          </w:p>
        </w:tc>
        <w:tc>
          <w:tcPr>
            <w:tcW w:w="1650" w:type="dxa"/>
            <w:tcBorders>
              <w:bottom w:val="nil"/>
            </w:tcBorders>
          </w:tcPr>
          <w:p w14:paraId="29AC57F2" w14:textId="77777777" w:rsidR="005D5262" w:rsidRPr="00710806" w:rsidRDefault="005D5262" w:rsidP="00323963">
            <w:pPr>
              <w:spacing w:line="240" w:lineRule="auto"/>
              <w:contextualSpacing/>
            </w:pPr>
          </w:p>
        </w:tc>
        <w:tc>
          <w:tcPr>
            <w:tcW w:w="1680" w:type="dxa"/>
            <w:tcBorders>
              <w:bottom w:val="nil"/>
            </w:tcBorders>
          </w:tcPr>
          <w:p w14:paraId="53B6B8E7" w14:textId="77777777" w:rsidR="005D5262" w:rsidRPr="00710806" w:rsidRDefault="005D5262" w:rsidP="00323963">
            <w:pPr>
              <w:spacing w:line="240" w:lineRule="auto"/>
              <w:contextualSpacing/>
            </w:pPr>
          </w:p>
        </w:tc>
        <w:tc>
          <w:tcPr>
            <w:tcW w:w="1845" w:type="dxa"/>
            <w:tcBorders>
              <w:bottom w:val="nil"/>
            </w:tcBorders>
          </w:tcPr>
          <w:p w14:paraId="23E05587" w14:textId="77777777" w:rsidR="005D5262" w:rsidRPr="00710806" w:rsidRDefault="005D5262" w:rsidP="00323963">
            <w:pPr>
              <w:spacing w:line="240" w:lineRule="auto"/>
              <w:contextualSpacing/>
            </w:pPr>
          </w:p>
        </w:tc>
        <w:tc>
          <w:tcPr>
            <w:tcW w:w="1245" w:type="dxa"/>
            <w:tcBorders>
              <w:bottom w:val="nil"/>
            </w:tcBorders>
          </w:tcPr>
          <w:p w14:paraId="703DED30" w14:textId="77777777" w:rsidR="005D5262" w:rsidRPr="00710806" w:rsidRDefault="005D5262" w:rsidP="00323963">
            <w:pPr>
              <w:spacing w:line="240" w:lineRule="auto"/>
              <w:contextualSpacing/>
            </w:pPr>
          </w:p>
        </w:tc>
      </w:tr>
      <w:tr w:rsidR="00323963" w:rsidRPr="00710806" w14:paraId="5E9841AD" w14:textId="77777777" w:rsidTr="00182FA1">
        <w:tc>
          <w:tcPr>
            <w:tcW w:w="4140" w:type="dxa"/>
            <w:tcBorders>
              <w:top w:val="nil"/>
              <w:bottom w:val="nil"/>
            </w:tcBorders>
          </w:tcPr>
          <w:p w14:paraId="1AB87A28" w14:textId="4A2DAEB4" w:rsidR="00323963" w:rsidRPr="00710806" w:rsidRDefault="00323963" w:rsidP="00323963">
            <w:pPr>
              <w:spacing w:line="240" w:lineRule="auto"/>
              <w:contextualSpacing/>
            </w:pPr>
            <w:r w:rsidRPr="00710806">
              <w:t>Device-related infection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233013C" w14:textId="5B146ED3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78 (15.7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9C3372E" w14:textId="40ADA58C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67 (20.9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0128DE7E" w14:textId="1469FAAC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1 (6.3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7EC4824" w14:textId="7BFF6A79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&lt;0.001</w:t>
            </w:r>
          </w:p>
        </w:tc>
      </w:tr>
      <w:tr w:rsidR="00323963" w:rsidRPr="00710806" w14:paraId="6009EC24" w14:textId="77777777" w:rsidTr="00182FA1">
        <w:trPr>
          <w:trHeight w:val="297"/>
        </w:trPr>
        <w:tc>
          <w:tcPr>
            <w:tcW w:w="4140" w:type="dxa"/>
            <w:tcBorders>
              <w:top w:val="nil"/>
              <w:bottom w:val="nil"/>
            </w:tcBorders>
          </w:tcPr>
          <w:p w14:paraId="121C82D3" w14:textId="17C3475D" w:rsidR="00323963" w:rsidRPr="00710806" w:rsidRDefault="004E60EF" w:rsidP="00182FA1">
            <w:pPr>
              <w:spacing w:line="240" w:lineRule="auto"/>
              <w:ind w:left="351" w:hanging="351"/>
              <w:contextualSpacing/>
            </w:pPr>
            <w:r w:rsidRPr="00710806">
              <w:t>Major complications*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6AD382E9" w14:textId="45C4537A" w:rsidR="00323963" w:rsidRPr="00710806" w:rsidRDefault="004E60EF" w:rsidP="00182FA1">
            <w:pPr>
              <w:spacing w:line="240" w:lineRule="auto"/>
              <w:contextualSpacing/>
              <w:jc w:val="center"/>
            </w:pPr>
            <w:r w:rsidRPr="00710806">
              <w:t>130 (26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F520F91" w14:textId="6D753D7A" w:rsidR="00323963" w:rsidRPr="00710806" w:rsidRDefault="004E60EF" w:rsidP="00182FA1">
            <w:pPr>
              <w:spacing w:line="240" w:lineRule="auto"/>
              <w:contextualSpacing/>
              <w:jc w:val="center"/>
            </w:pPr>
            <w:r w:rsidRPr="00710806">
              <w:t>49 (15.3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1A2C0F4F" w14:textId="1F391F5F" w:rsidR="00323963" w:rsidRPr="00710806" w:rsidRDefault="004E60EF" w:rsidP="00182FA1">
            <w:pPr>
              <w:spacing w:line="240" w:lineRule="auto"/>
              <w:contextualSpacing/>
              <w:jc w:val="center"/>
            </w:pPr>
            <w:r w:rsidRPr="00710806">
              <w:t>81 (46.3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754172D" w14:textId="4AD66DA5" w:rsidR="00323963" w:rsidRPr="00710806" w:rsidRDefault="004E60EF" w:rsidP="00182FA1">
            <w:pPr>
              <w:spacing w:line="240" w:lineRule="auto"/>
              <w:contextualSpacing/>
              <w:jc w:val="center"/>
            </w:pPr>
            <w:r w:rsidRPr="00710806">
              <w:t>&lt;0.001</w:t>
            </w:r>
          </w:p>
        </w:tc>
      </w:tr>
      <w:tr w:rsidR="00182FA1" w:rsidRPr="00710806" w14:paraId="2919ADE3" w14:textId="77777777" w:rsidTr="00182FA1">
        <w:trPr>
          <w:trHeight w:val="250"/>
        </w:trPr>
        <w:tc>
          <w:tcPr>
            <w:tcW w:w="4140" w:type="dxa"/>
            <w:tcBorders>
              <w:top w:val="nil"/>
              <w:bottom w:val="nil"/>
            </w:tcBorders>
          </w:tcPr>
          <w:p w14:paraId="1B8BBA3C" w14:textId="738AE673" w:rsidR="00182FA1" w:rsidRPr="00710806" w:rsidRDefault="00182FA1" w:rsidP="00182FA1">
            <w:pPr>
              <w:spacing w:line="240" w:lineRule="auto"/>
              <w:ind w:left="351"/>
              <w:contextualSpacing/>
            </w:pPr>
            <w:r w:rsidRPr="00710806">
              <w:t>Sepsis (not identified at admission)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A744140" w14:textId="55C74045" w:rsidR="00182FA1" w:rsidRPr="00710806" w:rsidRDefault="00182FA1" w:rsidP="00323963">
            <w:pPr>
              <w:spacing w:line="240" w:lineRule="auto"/>
              <w:contextualSpacing/>
              <w:jc w:val="center"/>
            </w:pPr>
            <w:r w:rsidRPr="00710806">
              <w:t>70 (14.1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8F80998" w14:textId="6314F8AD" w:rsidR="00182FA1" w:rsidRPr="00710806" w:rsidRDefault="00182FA1" w:rsidP="00323963">
            <w:pPr>
              <w:spacing w:line="240" w:lineRule="auto"/>
              <w:contextualSpacing/>
              <w:jc w:val="center"/>
            </w:pPr>
            <w:r w:rsidRPr="00710806">
              <w:t>30 (9.4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1E94E1CA" w14:textId="523FB49E" w:rsidR="00182FA1" w:rsidRPr="00710806" w:rsidRDefault="00182FA1" w:rsidP="00323963">
            <w:pPr>
              <w:spacing w:line="240" w:lineRule="auto"/>
              <w:contextualSpacing/>
              <w:jc w:val="center"/>
            </w:pPr>
            <w:r w:rsidRPr="00710806">
              <w:t>40 (22.9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50A6C67E" w14:textId="551968CD" w:rsidR="00182FA1" w:rsidRPr="00710806" w:rsidRDefault="00182FA1" w:rsidP="00323963">
            <w:pPr>
              <w:spacing w:line="240" w:lineRule="auto"/>
              <w:contextualSpacing/>
              <w:jc w:val="center"/>
            </w:pPr>
            <w:r w:rsidRPr="00710806">
              <w:t>&lt;0.001</w:t>
            </w:r>
          </w:p>
        </w:tc>
      </w:tr>
      <w:tr w:rsidR="00323963" w:rsidRPr="00710806" w14:paraId="7A49D360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77B51643" w14:textId="13BCAFAD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Cardiac arrest</w:t>
            </w:r>
            <w:r w:rsidR="00C16D2A" w:rsidRPr="00710806">
              <w:t xml:space="preserve"> with ROSC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9240BD6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46 (9.3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6E7088D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2 (0.6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183FF426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44 (25.1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8861112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&lt;0.001</w:t>
            </w:r>
          </w:p>
        </w:tc>
      </w:tr>
      <w:tr w:rsidR="00323963" w:rsidRPr="00710806" w14:paraId="6C5DF9C6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7D3F0308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Bacterial pneumonia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5643F2B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38 (7.7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21D838CD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8 (5.6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7F07E4C3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20 (11.4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CE01A4D" w14:textId="77777777" w:rsidR="00323963" w:rsidRPr="00710806" w:rsidRDefault="00323963" w:rsidP="00F36DF4">
            <w:pPr>
              <w:spacing w:line="240" w:lineRule="auto"/>
              <w:contextualSpacing/>
              <w:jc w:val="center"/>
            </w:pPr>
            <w:r w:rsidRPr="00710806">
              <w:t>0.020</w:t>
            </w:r>
          </w:p>
        </w:tc>
      </w:tr>
      <w:tr w:rsidR="00323963" w:rsidRPr="00710806" w14:paraId="6D019E2C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6C44203B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Pneumothorax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0C9568A7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8 (1.6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ADC93D3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5 (1.6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5B1FF897" w14:textId="77777777" w:rsidR="00323963" w:rsidRPr="00710806" w:rsidRDefault="00323963" w:rsidP="00F36DF4">
            <w:pPr>
              <w:spacing w:line="240" w:lineRule="auto"/>
              <w:contextualSpacing/>
              <w:jc w:val="center"/>
            </w:pPr>
            <w:r w:rsidRPr="00710806">
              <w:t>3 (1.7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7490AB1E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580</w:t>
            </w:r>
          </w:p>
        </w:tc>
      </w:tr>
      <w:tr w:rsidR="00323963" w:rsidRPr="00710806" w14:paraId="01F48097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721DFCFC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Pulmonary embolism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037F4B42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6 (1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4576D242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3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7A6CF90D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5 (2.9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19B6813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022</w:t>
            </w:r>
          </w:p>
        </w:tc>
      </w:tr>
      <w:tr w:rsidR="00323963" w:rsidRPr="00710806" w14:paraId="21FA1F19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1BF5D29C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Arrhythmia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09D7587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4 (0.8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3B29821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3 (0.9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25830CE5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F927E0A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558</w:t>
            </w:r>
          </w:p>
        </w:tc>
      </w:tr>
      <w:tr w:rsidR="00323963" w:rsidRPr="00710806" w14:paraId="154D6A09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1387D747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Glycemic emergency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D5A866C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2 (0.4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4E3CFF2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62AD7AA3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2 (1.1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3446A5A5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124</w:t>
            </w:r>
          </w:p>
        </w:tc>
      </w:tr>
      <w:tr w:rsidR="00323963" w:rsidRPr="00710806" w14:paraId="6285F286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55E98C7F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ARDS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7BBFCAEF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07D93B1F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3BDD753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14FA546F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353</w:t>
            </w:r>
          </w:p>
        </w:tc>
      </w:tr>
      <w:tr w:rsidR="00323963" w:rsidRPr="00710806" w14:paraId="381C903D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47B5F478" w14:textId="77777777" w:rsidR="00323963" w:rsidRPr="00710806" w:rsidRDefault="00323963" w:rsidP="00182FA1">
            <w:pPr>
              <w:spacing w:line="240" w:lineRule="auto"/>
              <w:ind w:left="351"/>
              <w:contextualSpacing/>
              <w:rPr>
                <w:b/>
              </w:rPr>
            </w:pPr>
            <w:r w:rsidRPr="00710806">
              <w:t>CNS infection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2A7067C0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5490785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4DB239D4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96162EA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353</w:t>
            </w:r>
          </w:p>
        </w:tc>
      </w:tr>
      <w:tr w:rsidR="00323963" w:rsidRPr="00710806" w14:paraId="579B68EA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3AD636D9" w14:textId="77777777" w:rsidR="00323963" w:rsidRPr="00710806" w:rsidRDefault="00323963" w:rsidP="00182FA1">
            <w:pPr>
              <w:spacing w:line="240" w:lineRule="auto"/>
              <w:ind w:left="351"/>
              <w:contextualSpacing/>
              <w:rPr>
                <w:b/>
              </w:rPr>
            </w:pPr>
            <w:r w:rsidRPr="00710806">
              <w:t>DIC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4702EFA2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6AFFAA8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82FF2F2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28807AE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353</w:t>
            </w:r>
          </w:p>
        </w:tc>
      </w:tr>
      <w:tr w:rsidR="00323963" w:rsidRPr="00710806" w14:paraId="0DFFDA4A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0014B686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Pancreatitis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35AADA2B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768072E5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38C4A969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6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6BA40279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353</w:t>
            </w:r>
          </w:p>
        </w:tc>
      </w:tr>
      <w:tr w:rsidR="00323963" w:rsidRPr="00710806" w14:paraId="05C39A34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2B6605F3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Anemia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03FF168B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6C108F1C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3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524F235A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410C090A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647</w:t>
            </w:r>
          </w:p>
        </w:tc>
      </w:tr>
      <w:tr w:rsidR="00323963" w:rsidRPr="00710806" w14:paraId="05EE0956" w14:textId="77777777" w:rsidTr="00323963">
        <w:tc>
          <w:tcPr>
            <w:tcW w:w="4140" w:type="dxa"/>
            <w:tcBorders>
              <w:top w:val="nil"/>
              <w:bottom w:val="nil"/>
            </w:tcBorders>
          </w:tcPr>
          <w:p w14:paraId="3BFF8100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Bacteremia</w:t>
            </w:r>
          </w:p>
        </w:tc>
        <w:tc>
          <w:tcPr>
            <w:tcW w:w="1650" w:type="dxa"/>
            <w:tcBorders>
              <w:top w:val="nil"/>
              <w:bottom w:val="nil"/>
            </w:tcBorders>
          </w:tcPr>
          <w:p w14:paraId="5404BB1C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2)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548B0068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3)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14:paraId="739B6A73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245" w:type="dxa"/>
            <w:tcBorders>
              <w:top w:val="nil"/>
              <w:bottom w:val="nil"/>
            </w:tcBorders>
          </w:tcPr>
          <w:p w14:paraId="2C4FA15C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647</w:t>
            </w:r>
          </w:p>
        </w:tc>
      </w:tr>
      <w:tr w:rsidR="00323963" w:rsidRPr="00710806" w14:paraId="424BEF86" w14:textId="77777777" w:rsidTr="00323963">
        <w:tc>
          <w:tcPr>
            <w:tcW w:w="4140" w:type="dxa"/>
            <w:tcBorders>
              <w:top w:val="nil"/>
            </w:tcBorders>
          </w:tcPr>
          <w:p w14:paraId="17E8E397" w14:textId="77777777" w:rsidR="00323963" w:rsidRPr="00710806" w:rsidRDefault="00323963" w:rsidP="00182FA1">
            <w:pPr>
              <w:spacing w:line="240" w:lineRule="auto"/>
              <w:ind w:left="351"/>
              <w:contextualSpacing/>
            </w:pPr>
            <w:r w:rsidRPr="00710806">
              <w:t>Stroke</w:t>
            </w:r>
          </w:p>
        </w:tc>
        <w:tc>
          <w:tcPr>
            <w:tcW w:w="1650" w:type="dxa"/>
            <w:tcBorders>
              <w:top w:val="nil"/>
            </w:tcBorders>
          </w:tcPr>
          <w:p w14:paraId="5C6FC5EF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2)</w:t>
            </w:r>
          </w:p>
        </w:tc>
        <w:tc>
          <w:tcPr>
            <w:tcW w:w="1680" w:type="dxa"/>
            <w:tcBorders>
              <w:top w:val="nil"/>
            </w:tcBorders>
          </w:tcPr>
          <w:p w14:paraId="470956DD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1 (0.3)</w:t>
            </w:r>
          </w:p>
        </w:tc>
        <w:tc>
          <w:tcPr>
            <w:tcW w:w="1845" w:type="dxa"/>
            <w:tcBorders>
              <w:top w:val="nil"/>
            </w:tcBorders>
          </w:tcPr>
          <w:p w14:paraId="4C562B7C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 (0.0)</w:t>
            </w:r>
          </w:p>
        </w:tc>
        <w:tc>
          <w:tcPr>
            <w:tcW w:w="1245" w:type="dxa"/>
            <w:tcBorders>
              <w:top w:val="nil"/>
            </w:tcBorders>
          </w:tcPr>
          <w:p w14:paraId="20CF0DAA" w14:textId="77777777" w:rsidR="00323963" w:rsidRPr="00710806" w:rsidRDefault="00323963" w:rsidP="00323963">
            <w:pPr>
              <w:spacing w:line="240" w:lineRule="auto"/>
              <w:contextualSpacing/>
              <w:jc w:val="center"/>
            </w:pPr>
            <w:r w:rsidRPr="00710806">
              <w:t>0.647</w:t>
            </w:r>
          </w:p>
        </w:tc>
      </w:tr>
    </w:tbl>
    <w:p w14:paraId="7630CD6E" w14:textId="6437F689" w:rsidR="00323963" w:rsidRPr="00710806" w:rsidRDefault="00323963" w:rsidP="005D5262">
      <w:pPr>
        <w:spacing w:after="0" w:line="240" w:lineRule="auto"/>
        <w:rPr>
          <w:rFonts w:asciiTheme="majorBidi" w:hAnsiTheme="majorBidi" w:cstheme="majorBidi"/>
        </w:rPr>
      </w:pPr>
      <w:r w:rsidRPr="00710806">
        <w:rPr>
          <w:rFonts w:asciiTheme="majorBidi" w:hAnsiTheme="majorBidi" w:cstheme="majorBidi"/>
        </w:rPr>
        <w:t xml:space="preserve">ICU intensive care unit; </w:t>
      </w:r>
      <w:r w:rsidR="00C16D2A" w:rsidRPr="00710806">
        <w:rPr>
          <w:rFonts w:asciiTheme="majorBidi" w:hAnsiTheme="majorBidi" w:cstheme="majorBidi"/>
        </w:rPr>
        <w:t xml:space="preserve">ROSC </w:t>
      </w:r>
      <w:r w:rsidR="00C16D2A" w:rsidRPr="00710806">
        <w:t>return of spontaneous circulation</w:t>
      </w:r>
      <w:r w:rsidR="00C16D2A" w:rsidRPr="00710806">
        <w:rPr>
          <w:rFonts w:asciiTheme="majorBidi" w:hAnsiTheme="majorBidi" w:cstheme="majorBidi"/>
        </w:rPr>
        <w:t xml:space="preserve">; </w:t>
      </w:r>
      <w:r w:rsidRPr="00710806">
        <w:rPr>
          <w:rFonts w:asciiTheme="majorBidi" w:hAnsiTheme="majorBidi" w:cstheme="majorBidi"/>
        </w:rPr>
        <w:t>ARDS acute respiratory distress syndrome; CNS central nervous system; DIC disseminated intravascular coagulation</w:t>
      </w:r>
    </w:p>
    <w:p w14:paraId="35420A47" w14:textId="77777777" w:rsidR="00EE2644" w:rsidRPr="00710806" w:rsidRDefault="00EE2644" w:rsidP="00EE2644">
      <w:pPr>
        <w:spacing w:after="0" w:line="240" w:lineRule="auto"/>
        <w:rPr>
          <w:rFonts w:asciiTheme="majorBidi" w:hAnsiTheme="majorBidi" w:cstheme="majorBidi"/>
        </w:rPr>
      </w:pPr>
    </w:p>
    <w:p w14:paraId="28B429C0" w14:textId="22B2826B" w:rsidR="00EE2644" w:rsidRPr="00710806" w:rsidRDefault="00EE2644" w:rsidP="00EE2644">
      <w:pPr>
        <w:spacing w:after="0" w:line="240" w:lineRule="auto"/>
        <w:rPr>
          <w:rFonts w:asciiTheme="majorBidi" w:hAnsiTheme="majorBidi" w:cstheme="majorBidi"/>
          <w:lang w:bidi="he-IL"/>
        </w:rPr>
      </w:pPr>
      <w:r w:rsidRPr="00710806">
        <w:rPr>
          <w:rFonts w:asciiTheme="majorBidi" w:hAnsiTheme="majorBidi" w:cstheme="majorBidi"/>
        </w:rPr>
        <w:t>*Major complications refer to all complications other than device-related infections</w:t>
      </w:r>
    </w:p>
    <w:p w14:paraId="20166D17" w14:textId="77777777" w:rsidR="004E60EF" w:rsidRPr="00710806" w:rsidRDefault="004E60EF" w:rsidP="005D5262">
      <w:pPr>
        <w:spacing w:after="0" w:line="240" w:lineRule="auto"/>
        <w:rPr>
          <w:rFonts w:asciiTheme="majorBidi" w:hAnsiTheme="majorBidi" w:cstheme="majorBidi"/>
        </w:rPr>
      </w:pPr>
    </w:p>
    <w:p w14:paraId="5FB1F57A" w14:textId="3CC398E0" w:rsidR="00EE2644" w:rsidRDefault="00EE2644" w:rsidP="005D5262">
      <w:pPr>
        <w:spacing w:after="0" w:line="240" w:lineRule="auto"/>
        <w:rPr>
          <w:rFonts w:asciiTheme="majorBidi" w:hAnsiTheme="majorBidi" w:cstheme="majorBidi"/>
        </w:rPr>
      </w:pPr>
      <w:r w:rsidRPr="00710806">
        <w:rPr>
          <w:rFonts w:asciiTheme="majorBidi" w:hAnsiTheme="majorBidi" w:cstheme="majorBidi"/>
        </w:rPr>
        <w:t>This table presents unadjusted comparisons of incidence of complications between survivors and non-survivors in the ICU.</w:t>
      </w:r>
    </w:p>
    <w:p w14:paraId="689A98EE" w14:textId="77777777" w:rsidR="00EE2644" w:rsidRDefault="00EE2644" w:rsidP="005D5262">
      <w:pPr>
        <w:spacing w:after="0" w:line="240" w:lineRule="auto"/>
        <w:rPr>
          <w:rFonts w:asciiTheme="majorBidi" w:hAnsiTheme="majorBidi" w:cstheme="majorBidi"/>
        </w:rPr>
      </w:pPr>
    </w:p>
    <w:p w14:paraId="19F273FE" w14:textId="44D327BD" w:rsidR="00323963" w:rsidRDefault="00323963">
      <w:pPr>
        <w:spacing w:after="0" w:line="240" w:lineRule="auto"/>
        <w:rPr>
          <w:rFonts w:asciiTheme="majorBidi" w:hAnsiTheme="majorBidi" w:cstheme="majorBidi"/>
        </w:rPr>
      </w:pPr>
    </w:p>
    <w:sectPr w:rsidR="00323963" w:rsidSect="00522448">
      <w:footerReference w:type="default" r:id="rId7"/>
      <w:footerReference w:type="first" r:id="rId8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C3883" w14:textId="77777777" w:rsidR="00522448" w:rsidRDefault="00522448">
      <w:pPr>
        <w:spacing w:after="0" w:line="240" w:lineRule="auto"/>
      </w:pPr>
      <w:r>
        <w:separator/>
      </w:r>
    </w:p>
  </w:endnote>
  <w:endnote w:type="continuationSeparator" w:id="0">
    <w:p w14:paraId="5BC00F7A" w14:textId="77777777" w:rsidR="00522448" w:rsidRDefault="00522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8D955" w14:textId="77777777" w:rsidR="00D14C6E" w:rsidRDefault="00D14C6E">
    <w:pPr>
      <w:pStyle w:val="Footer"/>
      <w:jc w:val="center"/>
    </w:pPr>
  </w:p>
  <w:p w14:paraId="078693CF" w14:textId="77777777" w:rsidR="00D14C6E" w:rsidRPr="009B1D72" w:rsidRDefault="00D14C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B0396" w14:textId="77777777" w:rsidR="00D14C6E" w:rsidRDefault="00D14C6E">
    <w:pPr>
      <w:pStyle w:val="Footer"/>
      <w:jc w:val="center"/>
    </w:pPr>
  </w:p>
  <w:p w14:paraId="29A58675" w14:textId="77777777" w:rsidR="00D14C6E" w:rsidRDefault="00D14C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5D0FF" w14:textId="77777777" w:rsidR="00522448" w:rsidRDefault="00522448">
      <w:pPr>
        <w:spacing w:after="0" w:line="240" w:lineRule="auto"/>
      </w:pPr>
      <w:r>
        <w:separator/>
      </w:r>
    </w:p>
  </w:footnote>
  <w:footnote w:type="continuationSeparator" w:id="0">
    <w:p w14:paraId="2B2E9D7C" w14:textId="77777777" w:rsidR="00522448" w:rsidRDefault="00522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55A6C"/>
    <w:multiLevelType w:val="hybridMultilevel"/>
    <w:tmpl w:val="4F5ABD24"/>
    <w:lvl w:ilvl="0" w:tplc="13EA790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3D557D"/>
    <w:multiLevelType w:val="hybridMultilevel"/>
    <w:tmpl w:val="308E1838"/>
    <w:lvl w:ilvl="0" w:tplc="CFD6D1A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AA55E4"/>
    <w:multiLevelType w:val="hybridMultilevel"/>
    <w:tmpl w:val="C5281ACC"/>
    <w:lvl w:ilvl="0" w:tplc="B51805D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634574">
    <w:abstractNumId w:val="1"/>
  </w:num>
  <w:num w:numId="2" w16cid:durableId="360589517">
    <w:abstractNumId w:val="0"/>
  </w:num>
  <w:num w:numId="3" w16cid:durableId="15563120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F02"/>
    <w:rsid w:val="0006744F"/>
    <w:rsid w:val="000C026F"/>
    <w:rsid w:val="00101548"/>
    <w:rsid w:val="00122415"/>
    <w:rsid w:val="00134F7A"/>
    <w:rsid w:val="0013563A"/>
    <w:rsid w:val="00136B3B"/>
    <w:rsid w:val="001404E0"/>
    <w:rsid w:val="00157F02"/>
    <w:rsid w:val="00172C1E"/>
    <w:rsid w:val="00174A22"/>
    <w:rsid w:val="00182FA1"/>
    <w:rsid w:val="001A27FD"/>
    <w:rsid w:val="00203A89"/>
    <w:rsid w:val="002041FC"/>
    <w:rsid w:val="00236AE1"/>
    <w:rsid w:val="002719D1"/>
    <w:rsid w:val="002A7C21"/>
    <w:rsid w:val="002B32A3"/>
    <w:rsid w:val="002B729A"/>
    <w:rsid w:val="002F6976"/>
    <w:rsid w:val="003209FA"/>
    <w:rsid w:val="00323963"/>
    <w:rsid w:val="0033005F"/>
    <w:rsid w:val="003469C8"/>
    <w:rsid w:val="003A5CD8"/>
    <w:rsid w:val="003E1C8F"/>
    <w:rsid w:val="00411D9D"/>
    <w:rsid w:val="00420A6E"/>
    <w:rsid w:val="004334E1"/>
    <w:rsid w:val="0044064E"/>
    <w:rsid w:val="00460BE3"/>
    <w:rsid w:val="004E60EF"/>
    <w:rsid w:val="00506AC9"/>
    <w:rsid w:val="00522448"/>
    <w:rsid w:val="00541909"/>
    <w:rsid w:val="00593B66"/>
    <w:rsid w:val="005A1720"/>
    <w:rsid w:val="005B2C41"/>
    <w:rsid w:val="005B4285"/>
    <w:rsid w:val="005D5262"/>
    <w:rsid w:val="00611598"/>
    <w:rsid w:val="00626A55"/>
    <w:rsid w:val="00643B1B"/>
    <w:rsid w:val="006B734E"/>
    <w:rsid w:val="006E0C02"/>
    <w:rsid w:val="00710806"/>
    <w:rsid w:val="007365B8"/>
    <w:rsid w:val="00760AC5"/>
    <w:rsid w:val="007C34CF"/>
    <w:rsid w:val="008324CE"/>
    <w:rsid w:val="008602CF"/>
    <w:rsid w:val="008867F5"/>
    <w:rsid w:val="008D63F4"/>
    <w:rsid w:val="00905F37"/>
    <w:rsid w:val="00937A1E"/>
    <w:rsid w:val="00943442"/>
    <w:rsid w:val="009467F1"/>
    <w:rsid w:val="00986C94"/>
    <w:rsid w:val="009A6FB3"/>
    <w:rsid w:val="00A43928"/>
    <w:rsid w:val="00A53227"/>
    <w:rsid w:val="00A65B8F"/>
    <w:rsid w:val="00B12609"/>
    <w:rsid w:val="00B3795E"/>
    <w:rsid w:val="00B5048C"/>
    <w:rsid w:val="00BA5F52"/>
    <w:rsid w:val="00BE2500"/>
    <w:rsid w:val="00BF7D2F"/>
    <w:rsid w:val="00C16D2A"/>
    <w:rsid w:val="00C26274"/>
    <w:rsid w:val="00C461C9"/>
    <w:rsid w:val="00C46320"/>
    <w:rsid w:val="00C46A01"/>
    <w:rsid w:val="00C52FE0"/>
    <w:rsid w:val="00C76B6F"/>
    <w:rsid w:val="00C928A1"/>
    <w:rsid w:val="00CE486D"/>
    <w:rsid w:val="00CF3F0A"/>
    <w:rsid w:val="00D13B19"/>
    <w:rsid w:val="00D14C6E"/>
    <w:rsid w:val="00D15C08"/>
    <w:rsid w:val="00D232AA"/>
    <w:rsid w:val="00E0204C"/>
    <w:rsid w:val="00E519C5"/>
    <w:rsid w:val="00E7172A"/>
    <w:rsid w:val="00E820A0"/>
    <w:rsid w:val="00EB63ED"/>
    <w:rsid w:val="00EE2644"/>
    <w:rsid w:val="00F1736B"/>
    <w:rsid w:val="00F36DF4"/>
    <w:rsid w:val="00F464F4"/>
    <w:rsid w:val="00F5129D"/>
    <w:rsid w:val="00F67856"/>
    <w:rsid w:val="00F9023E"/>
    <w:rsid w:val="00FA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530A7"/>
  <w15:chartTrackingRefBased/>
  <w15:docId w15:val="{EF8817AA-4852-BC46-A5C1-1E7E51C6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F02"/>
    <w:pPr>
      <w:spacing w:after="160" w:line="259" w:lineRule="auto"/>
    </w:pPr>
    <w:rPr>
      <w:rFonts w:eastAsia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57F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F02"/>
    <w:rPr>
      <w:rFonts w:eastAsia="Times New Roman" w:cs="Times New Roman"/>
      <w:lang w:bidi="ar-SA"/>
    </w:rPr>
  </w:style>
  <w:style w:type="paragraph" w:styleId="ListParagraph">
    <w:name w:val="List Paragraph"/>
    <w:basedOn w:val="Normal"/>
    <w:uiPriority w:val="34"/>
    <w:qFormat/>
    <w:rsid w:val="005D5262"/>
    <w:pPr>
      <w:ind w:left="720"/>
      <w:contextualSpacing/>
    </w:pPr>
  </w:style>
  <w:style w:type="table" w:styleId="TableGrid">
    <w:name w:val="Table Grid"/>
    <w:basedOn w:val="TableNormal"/>
    <w:uiPriority w:val="39"/>
    <w:rsid w:val="00323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3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963"/>
    <w:rPr>
      <w:rFonts w:eastAsia="Times New Roman" w:cs="Times New Roman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27</Characters>
  <Application>Microsoft Office Word</Application>
  <DocSecurity>0</DocSecurity>
  <Lines>3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ytin</dc:creator>
  <cp:keywords/>
  <dc:description/>
  <cp:lastModifiedBy>Adam Laytin</cp:lastModifiedBy>
  <cp:revision>3</cp:revision>
  <dcterms:created xsi:type="dcterms:W3CDTF">2023-12-11T21:22:00Z</dcterms:created>
  <dcterms:modified xsi:type="dcterms:W3CDTF">2024-01-12T15:40:00Z</dcterms:modified>
</cp:coreProperties>
</file>